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7DA0A" w14:textId="77777777" w:rsidR="00B63226" w:rsidRDefault="00B63226"/>
    <w:p w14:paraId="51E4B20A" w14:textId="77777777" w:rsidR="00B63226" w:rsidRDefault="00B63226"/>
    <w:p w14:paraId="7B69AEBC" w14:textId="45258587" w:rsidR="00D64FCD" w:rsidRDefault="00B63226">
      <w:r w:rsidRPr="00B63226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C72903" wp14:editId="4F4E17BD">
                <wp:simplePos x="0" y="0"/>
                <wp:positionH relativeFrom="column">
                  <wp:posOffset>101177</wp:posOffset>
                </wp:positionH>
                <wp:positionV relativeFrom="paragraph">
                  <wp:posOffset>2842895</wp:posOffset>
                </wp:positionV>
                <wp:extent cx="5991225" cy="504190"/>
                <wp:effectExtent l="0" t="0" r="0" b="0"/>
                <wp:wrapNone/>
                <wp:docPr id="16" name="CasellaDiTesto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50C2FAD-BF50-F632-DAF9-739358CAA4A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1225" cy="5041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8354FE" w14:textId="4F933F45" w:rsidR="00B63226" w:rsidRPr="00B63226" w:rsidRDefault="00B63226" w:rsidP="00B63226">
                            <w:pPr>
                              <w:spacing w:before="120" w:after="240" w:line="276" w:lineRule="auto"/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US"/>
                                <w14:ligatures w14:val="none"/>
                              </w:rPr>
                            </w:pPr>
                            <w:r w:rsidRPr="00B63226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Supplementary Table 1. </w:t>
                            </w:r>
                            <w:r w:rsidRPr="00B63226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IC30 values for chlorpromazine </w:t>
                            </w:r>
                            <w:r w:rsidR="00345308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(CPZ) </w:t>
                            </w:r>
                            <w:r w:rsidRPr="00B63226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and temozolomide</w:t>
                            </w:r>
                            <w:r w:rsidR="00345308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(TMZ)</w:t>
                            </w:r>
                            <w:r w:rsidRPr="00B63226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. Table showing </w:t>
                            </w:r>
                            <w:r w:rsidR="00345308" w:rsidRPr="00345308">
                              <w:rPr>
                                <w:rFonts w:eastAsia="Times New Roman" w:cs="Times New Roman"/>
                              </w:rPr>
                              <w:t>μ</w:t>
                            </w:r>
                            <w:r w:rsidRPr="00345308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M</w:t>
                            </w:r>
                            <w:r w:rsidRPr="00B63226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CPZ and TMZ concentrations corresponding to the IC30 calculated for each cell line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4C72903" id="_x0000_t202" coordsize="21600,21600" o:spt="202" path="m,l,21600r21600,l21600,xe">
                <v:stroke joinstyle="miter"/>
                <v:path gradientshapeok="t" o:connecttype="rect"/>
              </v:shapetype>
              <v:shape id="CasellaDiTesto 15" o:spid="_x0000_s1026" type="#_x0000_t202" style="position:absolute;margin-left:7.95pt;margin-top:223.85pt;width:471.75pt;height:39.7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" filled="f" stroked="f">
                <v:textbox style="mso-fit-shape-to-text:t">
                  <w:txbxContent>
                    <w:p w14:paraId="448354FE" w14:textId="4F933F45" w:rsidR="00B63226" w:rsidRPr="00B63226" w:rsidRDefault="00B63226" w:rsidP="00B63226">
                      <w:pPr>
                        <w:spacing w:before="120" w:after="240" w:line="276" w:lineRule="auto"/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US"/>
                          <w14:ligatures w14:val="none"/>
                        </w:rPr>
                      </w:pPr>
                      <w:r w:rsidRPr="00B63226">
                        <w:rPr>
                          <w:rFonts w:ascii="Times New Roman" w:eastAsia="Calibri" w:hAnsi="Times New Roman" w:cs="Times New Roman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Supplementary Table 1. </w:t>
                      </w:r>
                      <w:r w:rsidRPr="00B63226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IC30 values for chlorpromazine </w:t>
                      </w:r>
                      <w:r w:rsidR="00345308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(CPZ) </w:t>
                      </w:r>
                      <w:r w:rsidRPr="00B63226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and temozolomide</w:t>
                      </w:r>
                      <w:r w:rsidR="00345308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 (TMZ)</w:t>
                      </w:r>
                      <w:r w:rsidRPr="00B63226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. Table showing </w:t>
                      </w:r>
                      <w:r w:rsidR="00345308" w:rsidRPr="00345308">
                        <w:rPr>
                          <w:rFonts w:eastAsia="Times New Roman" w:cs="Times New Roman"/>
                        </w:rPr>
                        <w:t>μ</w:t>
                      </w:r>
                      <w:r w:rsidRPr="00345308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M</w:t>
                      </w:r>
                      <w:r w:rsidRPr="00B63226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 CPZ and TMZ concentrations corresponding to the IC30 calculated for each cell line.</w:t>
                      </w:r>
                    </w:p>
                  </w:txbxContent>
                </v:textbox>
              </v:shape>
            </w:pict>
          </mc:Fallback>
        </mc:AlternateContent>
      </w:r>
      <w:r w:rsidRPr="00B63226">
        <w:rPr>
          <w:noProof/>
        </w:rPr>
        <w:drawing>
          <wp:anchor distT="0" distB="0" distL="114300" distR="114300" simplePos="0" relativeHeight="251659264" behindDoc="0" locked="0" layoutInCell="1" allowOverlap="1" wp14:anchorId="7F398D8C" wp14:editId="72A7070F">
            <wp:simplePos x="0" y="0"/>
            <wp:positionH relativeFrom="column">
              <wp:posOffset>97155</wp:posOffset>
            </wp:positionH>
            <wp:positionV relativeFrom="paragraph">
              <wp:posOffset>0</wp:posOffset>
            </wp:positionV>
            <wp:extent cx="5897869" cy="2587552"/>
            <wp:effectExtent l="0" t="0" r="0" b="3810"/>
            <wp:wrapNone/>
            <wp:docPr id="2" name="table" descr="Immagine che contiene nero, oscurità&#10;&#10;Il contenuto generato dall'IA potrebbe non essere corretto.">
              <a:extLst xmlns:a="http://schemas.openxmlformats.org/drawingml/2006/main">
                <a:ext uri="{FF2B5EF4-FFF2-40B4-BE49-F238E27FC236}">
                  <a16:creationId xmlns:a16="http://schemas.microsoft.com/office/drawing/2014/main" id="{C3EA00DB-B33C-BF01-B0F0-914FED928C6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 descr="Immagine che contiene nero, oscurità&#10;&#10;Il contenuto generato dall'IA potrebbe non essere corretto.">
                      <a:extLst>
                        <a:ext uri="{FF2B5EF4-FFF2-40B4-BE49-F238E27FC236}">
                          <a16:creationId xmlns:a16="http://schemas.microsoft.com/office/drawing/2014/main" id="{C3EA00DB-B33C-BF01-B0F0-914FED928C6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97869" cy="25875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D64FC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226"/>
    <w:rsid w:val="00345308"/>
    <w:rsid w:val="00673FBC"/>
    <w:rsid w:val="0090159A"/>
    <w:rsid w:val="00B63226"/>
    <w:rsid w:val="00B74884"/>
    <w:rsid w:val="00C55A9E"/>
    <w:rsid w:val="00D64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353AA9"/>
  <w15:chartTrackingRefBased/>
  <w15:docId w15:val="{CD0E531B-01C5-784D-9C2B-B5E50BC60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632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632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632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632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632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632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632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632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632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632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632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632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6322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6322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6322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6322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6322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6322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632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632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632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632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632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6322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6322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6322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632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6322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632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0</Words>
  <Characters>4</Characters>
  <Application>Microsoft Office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arrese Paola</dc:creator>
  <cp:keywords/>
  <dc:description/>
  <cp:lastModifiedBy>Matarrese Paola</cp:lastModifiedBy>
  <cp:revision>2</cp:revision>
  <dcterms:created xsi:type="dcterms:W3CDTF">2026-01-23T15:50:00Z</dcterms:created>
  <dcterms:modified xsi:type="dcterms:W3CDTF">2026-01-26T08:45:00Z</dcterms:modified>
</cp:coreProperties>
</file>